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AECF4" w14:textId="279C2FCF" w:rsidR="00D84D8F" w:rsidRPr="00ED4DB3" w:rsidRDefault="00053097" w:rsidP="0083092F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AE4189">
        <w:rPr>
          <w:rFonts w:ascii="Times New Roman" w:eastAsia="맑은 고딕" w:hAnsi="Times New Roman" w:cs="Times New Roman"/>
          <w:b/>
          <w:sz w:val="24"/>
          <w:szCs w:val="24"/>
        </w:rPr>
        <w:t>2</w:t>
      </w:r>
      <w:r w:rsidR="00ED4DB3" w:rsidRPr="00ED4DB3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="00D84D8F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Table. Baseline characteristics of the study participants according to empagliflozin response. </w:t>
      </w:r>
      <w:r w:rsidR="005A5896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A responder </w:t>
      </w:r>
      <w:r w:rsidR="00D84D8F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was defined as </w:t>
      </w:r>
      <w:r w:rsidR="005A5896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a patient with an </w:t>
      </w:r>
      <w:r w:rsidR="00D84D8F" w:rsidRPr="00ED4DB3">
        <w:rPr>
          <w:rFonts w:ascii="Times New Roman" w:eastAsia="맑은 고딕" w:hAnsi="Times New Roman" w:cs="Times New Roman"/>
          <w:b/>
          <w:sz w:val="24"/>
          <w:szCs w:val="24"/>
        </w:rPr>
        <w:t>HbA1c reduction ≥ 10% of baseline HbA1c</w:t>
      </w:r>
      <w:r w:rsidR="005A5896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levels</w:t>
      </w:r>
      <w:r w:rsidR="00D84D8F" w:rsidRPr="00ED4DB3"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tbl>
      <w:tblPr>
        <w:tblStyle w:val="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95"/>
        <w:gridCol w:w="1977"/>
        <w:gridCol w:w="1935"/>
        <w:gridCol w:w="1935"/>
      </w:tblGrid>
      <w:tr w:rsidR="00D84D8F" w:rsidRPr="00FE1F07" w14:paraId="56FE1FC7" w14:textId="77777777" w:rsidTr="00862E81">
        <w:tc>
          <w:tcPr>
            <w:tcW w:w="3395" w:type="dxa"/>
            <w:hideMark/>
          </w:tcPr>
          <w:p w14:paraId="5C80FE64" w14:textId="77777777" w:rsidR="00D84D8F" w:rsidRPr="00451FFA" w:rsidRDefault="00D84D8F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451FFA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77" w:type="dxa"/>
            <w:hideMark/>
          </w:tcPr>
          <w:p w14:paraId="5BAC338B" w14:textId="2EB7D005" w:rsidR="00D84D8F" w:rsidRPr="00FE1F07" w:rsidRDefault="00D84D8F" w:rsidP="0041704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 xml:space="preserve">Responder 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br/>
              <w:t>(n = 1</w:t>
            </w:r>
            <w:r w:rsidR="00417049" w:rsidRPr="00FE1F07">
              <w:rPr>
                <w:rFonts w:ascii="Times New Roman" w:hAnsi="Times New Roman" w:hint="eastAsia"/>
                <w:b/>
                <w:sz w:val="24"/>
                <w:szCs w:val="24"/>
              </w:rPr>
              <w:t>52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784246F1" w14:textId="437446FA" w:rsidR="00D84D8F" w:rsidRPr="00FE1F07" w:rsidRDefault="00D84D8F" w:rsidP="0041704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 xml:space="preserve">Non-responder 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br/>
              <w:t>(n = 2</w:t>
            </w:r>
            <w:r w:rsidR="00417049" w:rsidRPr="00FE1F07">
              <w:rPr>
                <w:rFonts w:ascii="Times New Roman" w:hAnsi="Times New Roman" w:hint="eastAsia"/>
                <w:b/>
                <w:sz w:val="24"/>
                <w:szCs w:val="24"/>
              </w:rPr>
              <w:t>22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21A87786" w14:textId="77777777" w:rsidR="00D84D8F" w:rsidRPr="00FE1F07" w:rsidRDefault="00D84D8F" w:rsidP="0083092F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D84D8F" w:rsidRPr="00FE1F07" w14:paraId="34E48130" w14:textId="77777777" w:rsidTr="00862E81">
        <w:tc>
          <w:tcPr>
            <w:tcW w:w="3395" w:type="dxa"/>
            <w:hideMark/>
          </w:tcPr>
          <w:p w14:paraId="6E15F5CC" w14:textId="77777777" w:rsidR="00D84D8F" w:rsidRPr="00451FFA" w:rsidRDefault="00D84D8F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451FFA">
              <w:rPr>
                <w:rFonts w:ascii="Times New Roman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1977" w:type="dxa"/>
            <w:hideMark/>
          </w:tcPr>
          <w:p w14:paraId="5B839183" w14:textId="33560FCF" w:rsidR="00D84D8F" w:rsidRPr="00FE1F07" w:rsidRDefault="00D84D8F" w:rsidP="0087152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5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>.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 xml:space="preserve"> ± 10.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617238E9" w14:textId="7C935D71" w:rsidR="00D84D8F" w:rsidRPr="00FE1F07" w:rsidRDefault="00D84D8F" w:rsidP="0087152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5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>.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 xml:space="preserve"> ± 9.</w:t>
            </w:r>
            <w:r w:rsidR="00871526" w:rsidRPr="00FE1F07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75FE392E" w14:textId="57D02A7D" w:rsidR="00D84D8F" w:rsidRPr="00FE1F07" w:rsidRDefault="00D84D8F" w:rsidP="00853750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0.</w:t>
            </w:r>
            <w:r w:rsidR="00853750" w:rsidRPr="00FE1F07">
              <w:rPr>
                <w:rFonts w:ascii="Times New Roman" w:hAnsi="Times New Roman" w:hint="eastAsia"/>
                <w:sz w:val="24"/>
                <w:szCs w:val="24"/>
              </w:rPr>
              <w:t>070</w:t>
            </w:r>
          </w:p>
        </w:tc>
      </w:tr>
      <w:tr w:rsidR="00B02056" w:rsidRPr="00B02056" w14:paraId="6FE0E307" w14:textId="77777777" w:rsidTr="00862E81">
        <w:tc>
          <w:tcPr>
            <w:tcW w:w="3395" w:type="dxa"/>
            <w:hideMark/>
          </w:tcPr>
          <w:p w14:paraId="3D3CE26F" w14:textId="61D5CE7A" w:rsidR="00D84D8F" w:rsidRPr="00B02056" w:rsidRDefault="00C017F9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977" w:type="dxa"/>
            <w:hideMark/>
          </w:tcPr>
          <w:p w14:paraId="63C7878D" w14:textId="38672CF4" w:rsidR="00D84D8F" w:rsidRPr="00B02056" w:rsidRDefault="00D5297F" w:rsidP="00D5297F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iCs/>
                <w:sz w:val="24"/>
                <w:szCs w:val="24"/>
              </w:rPr>
              <w:t>93</w:t>
            </w:r>
            <w:r w:rsidR="00D84D8F" w:rsidRPr="00B02056">
              <w:rPr>
                <w:rFonts w:ascii="Times New Roman" w:hAnsi="Times New Roman"/>
                <w:iCs/>
                <w:sz w:val="24"/>
                <w:szCs w:val="24"/>
              </w:rPr>
              <w:t xml:space="preserve"> (6</w:t>
            </w:r>
            <w:r w:rsidRPr="00B02056">
              <w:rPr>
                <w:rFonts w:ascii="Times New Roman" w:hAnsi="Times New Roman" w:hint="eastAsia"/>
                <w:iCs/>
                <w:sz w:val="24"/>
                <w:szCs w:val="24"/>
              </w:rPr>
              <w:t>1</w:t>
            </w:r>
            <w:r w:rsidR="00D84D8F" w:rsidRPr="00B02056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iCs/>
                <w:sz w:val="24"/>
                <w:szCs w:val="24"/>
              </w:rPr>
              <w:t>2</w:t>
            </w:r>
            <w:r w:rsidR="00D84D8F" w:rsidRPr="00B02056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78A81425" w14:textId="73FDE35A" w:rsidR="00D84D8F" w:rsidRPr="00B02056" w:rsidRDefault="00D84D8F" w:rsidP="00D5297F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</w:t>
            </w:r>
            <w:r w:rsidR="00D5297F" w:rsidRPr="00B02056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D5297F" w:rsidRPr="00B02056">
              <w:rPr>
                <w:rFonts w:ascii="Times New Roman" w:hAnsi="Times New Roman" w:hint="eastAsia"/>
                <w:sz w:val="24"/>
                <w:szCs w:val="24"/>
              </w:rPr>
              <w:t>2.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6319CD2B" w14:textId="7DC4A82A" w:rsidR="00D84D8F" w:rsidRPr="00B02056" w:rsidRDefault="00D5297F" w:rsidP="00D5297F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14</w:t>
            </w:r>
          </w:p>
        </w:tc>
      </w:tr>
      <w:tr w:rsidR="00B02056" w:rsidRPr="00B02056" w14:paraId="687FC07A" w14:textId="77777777" w:rsidTr="00862E81">
        <w:tc>
          <w:tcPr>
            <w:tcW w:w="3395" w:type="dxa"/>
            <w:hideMark/>
          </w:tcPr>
          <w:p w14:paraId="21727FC7" w14:textId="77777777" w:rsidR="00D84D8F" w:rsidRPr="00B02056" w:rsidRDefault="00D84D8F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1977" w:type="dxa"/>
            <w:hideMark/>
          </w:tcPr>
          <w:p w14:paraId="409CAF10" w14:textId="67849549" w:rsidR="00D84D8F" w:rsidRPr="00B02056" w:rsidRDefault="00871526" w:rsidP="0087152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D84D8F"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D84D8F" w:rsidRPr="00B02056">
              <w:rPr>
                <w:rFonts w:ascii="Times New Roman" w:hAnsi="Times New Roman"/>
                <w:sz w:val="24"/>
                <w:szCs w:val="24"/>
              </w:rPr>
              <w:t xml:space="preserve"> ± 7.3</w:t>
            </w:r>
          </w:p>
        </w:tc>
        <w:tc>
          <w:tcPr>
            <w:tcW w:w="1935" w:type="dxa"/>
            <w:hideMark/>
          </w:tcPr>
          <w:p w14:paraId="55F4D460" w14:textId="4E0348A8" w:rsidR="00D84D8F" w:rsidRPr="00B02056" w:rsidRDefault="00D84D8F" w:rsidP="0087152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0.</w:t>
            </w:r>
            <w:r w:rsidR="00871526"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7.</w:t>
            </w:r>
            <w:r w:rsidR="00871526"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2C843F5E" w14:textId="2DE8FDB2" w:rsidR="00D84D8F" w:rsidRPr="00B02056" w:rsidRDefault="00D84D8F" w:rsidP="00853750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4</w:t>
            </w:r>
            <w:r w:rsidR="00853750"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B02056" w:rsidRPr="00B02056" w14:paraId="3751DE62" w14:textId="77777777" w:rsidTr="00862E81">
        <w:tc>
          <w:tcPr>
            <w:tcW w:w="3395" w:type="dxa"/>
          </w:tcPr>
          <w:p w14:paraId="3915A413" w14:textId="7390491D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SBP</w:t>
            </w:r>
            <w:r w:rsidRPr="00B02056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, </w:t>
            </w: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mmHg</w:t>
            </w:r>
          </w:p>
        </w:tc>
        <w:tc>
          <w:tcPr>
            <w:tcW w:w="1977" w:type="dxa"/>
          </w:tcPr>
          <w:p w14:paraId="0E444133" w14:textId="53B7A4B8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134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 xml:space="preserve"> 17.0</w:t>
            </w:r>
          </w:p>
        </w:tc>
        <w:tc>
          <w:tcPr>
            <w:tcW w:w="1935" w:type="dxa"/>
          </w:tcPr>
          <w:p w14:paraId="6B860243" w14:textId="77B0BDF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133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 xml:space="preserve"> 16.6</w:t>
            </w:r>
          </w:p>
        </w:tc>
        <w:tc>
          <w:tcPr>
            <w:tcW w:w="1935" w:type="dxa"/>
          </w:tcPr>
          <w:p w14:paraId="0F11C226" w14:textId="050DE22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0.561</w:t>
            </w:r>
          </w:p>
        </w:tc>
      </w:tr>
      <w:tr w:rsidR="00B02056" w:rsidRPr="00B02056" w14:paraId="268B5B68" w14:textId="77777777" w:rsidTr="00862E81">
        <w:tc>
          <w:tcPr>
            <w:tcW w:w="3395" w:type="dxa"/>
          </w:tcPr>
          <w:p w14:paraId="2DE60168" w14:textId="05EE679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DBP, </w:t>
            </w: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mmHg</w:t>
            </w:r>
          </w:p>
        </w:tc>
        <w:tc>
          <w:tcPr>
            <w:tcW w:w="1977" w:type="dxa"/>
          </w:tcPr>
          <w:p w14:paraId="6BD0B251" w14:textId="05D2727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1.6</w:t>
            </w:r>
          </w:p>
        </w:tc>
        <w:tc>
          <w:tcPr>
            <w:tcW w:w="1935" w:type="dxa"/>
          </w:tcPr>
          <w:p w14:paraId="4055CED4" w14:textId="21BF9A9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0.4</w:t>
            </w:r>
          </w:p>
        </w:tc>
        <w:tc>
          <w:tcPr>
            <w:tcW w:w="1935" w:type="dxa"/>
          </w:tcPr>
          <w:p w14:paraId="36EC692B" w14:textId="19AA2826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0.717</w:t>
            </w:r>
          </w:p>
        </w:tc>
      </w:tr>
      <w:tr w:rsidR="00B02056" w:rsidRPr="00B02056" w14:paraId="44EF8756" w14:textId="77777777" w:rsidTr="00862E81">
        <w:tc>
          <w:tcPr>
            <w:tcW w:w="3395" w:type="dxa"/>
            <w:hideMark/>
          </w:tcPr>
          <w:p w14:paraId="08080587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Body mass index, kg/m</w:t>
            </w:r>
            <w:r w:rsidRPr="00B0205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hideMark/>
          </w:tcPr>
          <w:p w14:paraId="36C8D387" w14:textId="07A748F4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.7</w:t>
            </w:r>
          </w:p>
        </w:tc>
        <w:tc>
          <w:tcPr>
            <w:tcW w:w="1935" w:type="dxa"/>
            <w:hideMark/>
          </w:tcPr>
          <w:p w14:paraId="5167A075" w14:textId="7777777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8.1 ± 3.8</w:t>
            </w:r>
          </w:p>
        </w:tc>
        <w:tc>
          <w:tcPr>
            <w:tcW w:w="1935" w:type="dxa"/>
            <w:hideMark/>
          </w:tcPr>
          <w:p w14:paraId="0F838E1C" w14:textId="0C060BEE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64</w:t>
            </w:r>
          </w:p>
        </w:tc>
      </w:tr>
      <w:tr w:rsidR="00B02056" w:rsidRPr="00B02056" w14:paraId="5D041B2A" w14:textId="77777777" w:rsidTr="00862E81">
        <w:tc>
          <w:tcPr>
            <w:tcW w:w="3395" w:type="dxa"/>
            <w:hideMark/>
          </w:tcPr>
          <w:p w14:paraId="3427CCCE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HbA</w:t>
            </w:r>
            <w:r w:rsidRPr="00B0205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c</w:t>
            </w: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1977" w:type="dxa"/>
            <w:hideMark/>
          </w:tcPr>
          <w:p w14:paraId="75E8B726" w14:textId="041078D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9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7BC73578" w14:textId="64F9831B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7.8 ± 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35" w:type="dxa"/>
            <w:hideMark/>
          </w:tcPr>
          <w:p w14:paraId="245B48C9" w14:textId="7777777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02056" w:rsidRPr="00B02056" w14:paraId="3736BFDF" w14:textId="77777777" w:rsidTr="00862E81">
        <w:tc>
          <w:tcPr>
            <w:tcW w:w="3395" w:type="dxa"/>
            <w:hideMark/>
          </w:tcPr>
          <w:p w14:paraId="0192F36D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FPG, mg/dL</w:t>
            </w:r>
          </w:p>
        </w:tc>
        <w:tc>
          <w:tcPr>
            <w:tcW w:w="1977" w:type="dxa"/>
            <w:hideMark/>
          </w:tcPr>
          <w:p w14:paraId="7D9155EA" w14:textId="10C46E50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8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6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935" w:type="dxa"/>
            <w:hideMark/>
          </w:tcPr>
          <w:p w14:paraId="4B99F07D" w14:textId="1D2847E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5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5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6BABC1CD" w14:textId="7777777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02056" w:rsidRPr="00B02056" w14:paraId="1C62C465" w14:textId="77777777" w:rsidTr="00862E81">
        <w:tc>
          <w:tcPr>
            <w:tcW w:w="3395" w:type="dxa"/>
            <w:hideMark/>
          </w:tcPr>
          <w:p w14:paraId="4A6BA527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PP2, mg/dL*</w:t>
            </w:r>
          </w:p>
        </w:tc>
        <w:tc>
          <w:tcPr>
            <w:tcW w:w="1977" w:type="dxa"/>
            <w:hideMark/>
          </w:tcPr>
          <w:p w14:paraId="1EABAC86" w14:textId="3B09E84E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4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8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hideMark/>
          </w:tcPr>
          <w:p w14:paraId="3B0664FA" w14:textId="3667AA6B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7F5C8B8E" w14:textId="515BE05C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</w:tr>
      <w:tr w:rsidR="00B02056" w:rsidRPr="00B02056" w14:paraId="0FEED061" w14:textId="77777777" w:rsidTr="00862E81">
        <w:tc>
          <w:tcPr>
            <w:tcW w:w="3395" w:type="dxa"/>
            <w:hideMark/>
          </w:tcPr>
          <w:p w14:paraId="14150945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Fasting C-peptide, ng/mL*</w:t>
            </w:r>
          </w:p>
        </w:tc>
        <w:tc>
          <w:tcPr>
            <w:tcW w:w="1977" w:type="dxa"/>
            <w:hideMark/>
          </w:tcPr>
          <w:p w14:paraId="061166D9" w14:textId="347C844C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64A350F2" w14:textId="2BB61480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.6 ± 2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35" w:type="dxa"/>
            <w:hideMark/>
          </w:tcPr>
          <w:p w14:paraId="68654401" w14:textId="02A35FDC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56</w:t>
            </w:r>
          </w:p>
        </w:tc>
      </w:tr>
      <w:tr w:rsidR="00B02056" w:rsidRPr="00B02056" w14:paraId="6F394994" w14:textId="77777777" w:rsidTr="00862E81">
        <w:tc>
          <w:tcPr>
            <w:tcW w:w="3395" w:type="dxa"/>
            <w:hideMark/>
          </w:tcPr>
          <w:p w14:paraId="57BCCFEF" w14:textId="382EB4FD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Fasting insulin,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μ</m:t>
              </m:r>
            </m:oMath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U/mL*</w:t>
            </w:r>
          </w:p>
        </w:tc>
        <w:tc>
          <w:tcPr>
            <w:tcW w:w="1977" w:type="dxa"/>
            <w:hideMark/>
          </w:tcPr>
          <w:p w14:paraId="0181F498" w14:textId="0A272E3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hideMark/>
          </w:tcPr>
          <w:p w14:paraId="71912CDA" w14:textId="7DF98FE9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  <w:tc>
          <w:tcPr>
            <w:tcW w:w="1935" w:type="dxa"/>
            <w:hideMark/>
          </w:tcPr>
          <w:p w14:paraId="6972ABE4" w14:textId="57D7E92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82</w:t>
            </w:r>
          </w:p>
        </w:tc>
      </w:tr>
      <w:tr w:rsidR="00B02056" w:rsidRPr="00B02056" w14:paraId="0ECDCCFA" w14:textId="77777777" w:rsidTr="00862E81">
        <w:tc>
          <w:tcPr>
            <w:tcW w:w="3395" w:type="dxa"/>
            <w:hideMark/>
          </w:tcPr>
          <w:p w14:paraId="03C8A75C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HOMA-IR*</w:t>
            </w:r>
          </w:p>
        </w:tc>
        <w:tc>
          <w:tcPr>
            <w:tcW w:w="1977" w:type="dxa"/>
            <w:hideMark/>
          </w:tcPr>
          <w:p w14:paraId="43C919D0" w14:textId="12257283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8.8 ± 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35" w:type="dxa"/>
            <w:hideMark/>
          </w:tcPr>
          <w:p w14:paraId="14F00C8B" w14:textId="65A65E56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.0</w:t>
            </w:r>
          </w:p>
        </w:tc>
        <w:tc>
          <w:tcPr>
            <w:tcW w:w="1935" w:type="dxa"/>
            <w:hideMark/>
          </w:tcPr>
          <w:p w14:paraId="581DEB04" w14:textId="753326EF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</w:tr>
      <w:tr w:rsidR="00B02056" w:rsidRPr="00B02056" w14:paraId="1DF42A15" w14:textId="77777777" w:rsidTr="00862E81">
        <w:tc>
          <w:tcPr>
            <w:tcW w:w="3395" w:type="dxa"/>
            <w:hideMark/>
          </w:tcPr>
          <w:p w14:paraId="083D421B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HOMA-B*</w:t>
            </w:r>
          </w:p>
        </w:tc>
        <w:tc>
          <w:tcPr>
            <w:tcW w:w="1977" w:type="dxa"/>
            <w:hideMark/>
          </w:tcPr>
          <w:p w14:paraId="311DAA86" w14:textId="57F6DFF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81.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8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5A23B0AB" w14:textId="612298B6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8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 xml:space="preserve">6.9 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02.9</w:t>
            </w:r>
          </w:p>
        </w:tc>
        <w:tc>
          <w:tcPr>
            <w:tcW w:w="1935" w:type="dxa"/>
            <w:hideMark/>
          </w:tcPr>
          <w:p w14:paraId="263D6FBB" w14:textId="66DD3F0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44</w:t>
            </w:r>
          </w:p>
        </w:tc>
      </w:tr>
      <w:tr w:rsidR="00B02056" w:rsidRPr="00B02056" w14:paraId="67F60D29" w14:textId="77777777" w:rsidTr="00862E81">
        <w:tc>
          <w:tcPr>
            <w:tcW w:w="3395" w:type="dxa"/>
            <w:hideMark/>
          </w:tcPr>
          <w:p w14:paraId="3AFF369B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 xml:space="preserve">Total cholesterol, mg/dL </w:t>
            </w:r>
          </w:p>
        </w:tc>
        <w:tc>
          <w:tcPr>
            <w:tcW w:w="1977" w:type="dxa"/>
            <w:hideMark/>
          </w:tcPr>
          <w:p w14:paraId="6BDE9D04" w14:textId="750B8319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6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4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.9</w:t>
            </w:r>
          </w:p>
        </w:tc>
        <w:tc>
          <w:tcPr>
            <w:tcW w:w="1935" w:type="dxa"/>
            <w:hideMark/>
          </w:tcPr>
          <w:p w14:paraId="563A91F2" w14:textId="4EC6068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4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3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35" w:type="dxa"/>
            <w:hideMark/>
          </w:tcPr>
          <w:p w14:paraId="1FFDD58C" w14:textId="30DDF06D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0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B02056" w:rsidRPr="00B02056" w14:paraId="5E49BB55" w14:textId="77777777" w:rsidTr="00862E81">
        <w:tc>
          <w:tcPr>
            <w:tcW w:w="3395" w:type="dxa"/>
            <w:hideMark/>
          </w:tcPr>
          <w:p w14:paraId="6563CBAA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Triglycerides, mg/dL</w:t>
            </w:r>
          </w:p>
        </w:tc>
        <w:tc>
          <w:tcPr>
            <w:tcW w:w="1977" w:type="dxa"/>
            <w:hideMark/>
          </w:tcPr>
          <w:p w14:paraId="40891691" w14:textId="3B83F1F5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 w:hint="eastAsia"/>
                <w:sz w:val="24"/>
                <w:szCs w:val="24"/>
              </w:rPr>
              <w:t>194.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7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35" w:type="dxa"/>
            <w:hideMark/>
          </w:tcPr>
          <w:p w14:paraId="6633A266" w14:textId="5110781F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6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9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35" w:type="dxa"/>
            <w:hideMark/>
          </w:tcPr>
          <w:p w14:paraId="65EA0835" w14:textId="7BA672CF" w:rsidR="00870B86" w:rsidRPr="00B02056" w:rsidRDefault="00870B86" w:rsidP="00870B86">
            <w:pPr>
              <w:tabs>
                <w:tab w:val="left" w:pos="555"/>
                <w:tab w:val="center" w:pos="859"/>
              </w:tabs>
              <w:wordWrap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ab/>
            </w:r>
            <w:r w:rsidRPr="00B02056">
              <w:rPr>
                <w:rFonts w:ascii="Times New Roman" w:hAnsi="Times New Roman"/>
                <w:sz w:val="24"/>
                <w:szCs w:val="24"/>
              </w:rPr>
              <w:tab/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B02056" w:rsidRPr="00B02056" w14:paraId="355D21EF" w14:textId="77777777" w:rsidTr="00862E81">
        <w:tc>
          <w:tcPr>
            <w:tcW w:w="3395" w:type="dxa"/>
            <w:hideMark/>
          </w:tcPr>
          <w:p w14:paraId="4DA4A32A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HDL cholesterol, mg/dL</w:t>
            </w:r>
          </w:p>
        </w:tc>
        <w:tc>
          <w:tcPr>
            <w:tcW w:w="1977" w:type="dxa"/>
            <w:hideMark/>
          </w:tcPr>
          <w:p w14:paraId="401462B1" w14:textId="1A130184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5 ± 1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691AF15F" w14:textId="2929D1BD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0.6</w:t>
            </w:r>
          </w:p>
        </w:tc>
        <w:tc>
          <w:tcPr>
            <w:tcW w:w="1935" w:type="dxa"/>
            <w:hideMark/>
          </w:tcPr>
          <w:p w14:paraId="49AAB7E1" w14:textId="441F5906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73</w:t>
            </w:r>
          </w:p>
        </w:tc>
      </w:tr>
      <w:tr w:rsidR="00B02056" w:rsidRPr="00B02056" w14:paraId="5430A63A" w14:textId="77777777" w:rsidTr="00862E81">
        <w:tc>
          <w:tcPr>
            <w:tcW w:w="3395" w:type="dxa"/>
            <w:hideMark/>
          </w:tcPr>
          <w:p w14:paraId="50EB9694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LDL cholesterol, mg/dL</w:t>
            </w:r>
          </w:p>
        </w:tc>
        <w:tc>
          <w:tcPr>
            <w:tcW w:w="1977" w:type="dxa"/>
            <w:hideMark/>
          </w:tcPr>
          <w:p w14:paraId="78FC93EA" w14:textId="23D50A6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02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34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0CC36448" w14:textId="20BADBE9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94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.0</w:t>
            </w:r>
          </w:p>
        </w:tc>
        <w:tc>
          <w:tcPr>
            <w:tcW w:w="1935" w:type="dxa"/>
            <w:hideMark/>
          </w:tcPr>
          <w:p w14:paraId="3EEAE3C4" w14:textId="5CD98664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</w:tr>
      <w:tr w:rsidR="00B02056" w:rsidRPr="00B02056" w14:paraId="75DCDD85" w14:textId="77777777" w:rsidTr="00862E81">
        <w:tc>
          <w:tcPr>
            <w:tcW w:w="3395" w:type="dxa"/>
            <w:hideMark/>
          </w:tcPr>
          <w:p w14:paraId="6965D89B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UN, mg/dL</w:t>
            </w:r>
          </w:p>
        </w:tc>
        <w:tc>
          <w:tcPr>
            <w:tcW w:w="1977" w:type="dxa"/>
            <w:hideMark/>
          </w:tcPr>
          <w:p w14:paraId="0333B4D6" w14:textId="60D9F006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71AD3940" w14:textId="635402D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1D7A3F58" w14:textId="0B8806A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80</w:t>
            </w:r>
          </w:p>
        </w:tc>
      </w:tr>
      <w:tr w:rsidR="00B02056" w:rsidRPr="00B02056" w14:paraId="11988436" w14:textId="77777777" w:rsidTr="00862E81">
        <w:tc>
          <w:tcPr>
            <w:tcW w:w="3395" w:type="dxa"/>
            <w:hideMark/>
          </w:tcPr>
          <w:p w14:paraId="352B2D41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Creatinine, mg/dL</w:t>
            </w:r>
          </w:p>
        </w:tc>
        <w:tc>
          <w:tcPr>
            <w:tcW w:w="1977" w:type="dxa"/>
            <w:hideMark/>
          </w:tcPr>
          <w:p w14:paraId="5473ECDB" w14:textId="36C2C143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8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0.19</w:t>
            </w:r>
          </w:p>
        </w:tc>
        <w:tc>
          <w:tcPr>
            <w:tcW w:w="1935" w:type="dxa"/>
            <w:hideMark/>
          </w:tcPr>
          <w:p w14:paraId="7E526A04" w14:textId="4D0634AB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8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0.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35" w:type="dxa"/>
            <w:hideMark/>
          </w:tcPr>
          <w:p w14:paraId="3ABA2133" w14:textId="197200B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B02056" w:rsidRPr="00B02056" w14:paraId="392BC9BB" w14:textId="77777777" w:rsidTr="00862E81">
        <w:tc>
          <w:tcPr>
            <w:tcW w:w="3395" w:type="dxa"/>
            <w:hideMark/>
          </w:tcPr>
          <w:p w14:paraId="2314C790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eGFR, mL/min/1.73 m</w:t>
            </w:r>
            <w:r w:rsidRPr="00B0205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hideMark/>
          </w:tcPr>
          <w:p w14:paraId="6F389EC6" w14:textId="446B94B4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9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15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935" w:type="dxa"/>
            <w:hideMark/>
          </w:tcPr>
          <w:p w14:paraId="6A300C5C" w14:textId="113D082A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90.9 ± 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50571E21" w14:textId="77777777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02056" w:rsidRPr="00B02056" w14:paraId="4AECA56D" w14:textId="77777777" w:rsidTr="00862E81">
        <w:tc>
          <w:tcPr>
            <w:tcW w:w="3395" w:type="dxa"/>
            <w:hideMark/>
          </w:tcPr>
          <w:p w14:paraId="5FE6DA6E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AST, IU/L</w:t>
            </w:r>
          </w:p>
        </w:tc>
        <w:tc>
          <w:tcPr>
            <w:tcW w:w="1977" w:type="dxa"/>
            <w:hideMark/>
          </w:tcPr>
          <w:p w14:paraId="3656A373" w14:textId="0A04D764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3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2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34C9456D" w14:textId="693C3EE5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28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935" w:type="dxa"/>
            <w:hideMark/>
          </w:tcPr>
          <w:p w14:paraId="2879277D" w14:textId="75283650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231</w:t>
            </w:r>
          </w:p>
        </w:tc>
      </w:tr>
      <w:tr w:rsidR="00B02056" w:rsidRPr="00B02056" w14:paraId="3280A983" w14:textId="77777777" w:rsidTr="00862E81">
        <w:tc>
          <w:tcPr>
            <w:tcW w:w="3395" w:type="dxa"/>
            <w:hideMark/>
          </w:tcPr>
          <w:p w14:paraId="73931738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>ALT, IU/L</w:t>
            </w:r>
          </w:p>
        </w:tc>
        <w:tc>
          <w:tcPr>
            <w:tcW w:w="1977" w:type="dxa"/>
            <w:hideMark/>
          </w:tcPr>
          <w:p w14:paraId="6CEEAA44" w14:textId="509B58F3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3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2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.9</w:t>
            </w:r>
          </w:p>
        </w:tc>
        <w:tc>
          <w:tcPr>
            <w:tcW w:w="1935" w:type="dxa"/>
            <w:hideMark/>
          </w:tcPr>
          <w:p w14:paraId="1B06D456" w14:textId="2ED97001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3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21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700CB4CA" w14:textId="60FC06C8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92</w:t>
            </w:r>
          </w:p>
        </w:tc>
      </w:tr>
      <w:tr w:rsidR="00B02056" w:rsidRPr="00B02056" w14:paraId="39D2943E" w14:textId="77777777" w:rsidTr="00862E81">
        <w:tc>
          <w:tcPr>
            <w:tcW w:w="3395" w:type="dxa"/>
            <w:hideMark/>
          </w:tcPr>
          <w:p w14:paraId="0CF3D172" w14:textId="77777777" w:rsidR="00870B86" w:rsidRPr="00B02056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b/>
                <w:sz w:val="24"/>
                <w:szCs w:val="24"/>
              </w:rPr>
              <w:t xml:space="preserve">Urine ACR, mg/g Cr* </w:t>
            </w:r>
          </w:p>
        </w:tc>
        <w:tc>
          <w:tcPr>
            <w:tcW w:w="1977" w:type="dxa"/>
            <w:hideMark/>
          </w:tcPr>
          <w:p w14:paraId="00B6C781" w14:textId="598772C0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7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hideMark/>
          </w:tcPr>
          <w:p w14:paraId="7F103F1B" w14:textId="5D583FCE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1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39.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 xml:space="preserve">6 ± 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665</w:t>
            </w:r>
            <w:r w:rsidRPr="00B02056">
              <w:rPr>
                <w:rFonts w:ascii="Times New Roman" w:hAnsi="Times New Roman"/>
                <w:sz w:val="24"/>
                <w:szCs w:val="24"/>
              </w:rPr>
              <w:t>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2D51E533" w14:textId="065F5069" w:rsidR="00870B86" w:rsidRPr="00B02056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2056">
              <w:rPr>
                <w:rFonts w:ascii="Times New Roman" w:hAnsi="Times New Roman"/>
                <w:sz w:val="24"/>
                <w:szCs w:val="24"/>
              </w:rPr>
              <w:t>0.</w:t>
            </w:r>
            <w:r w:rsidRPr="00B02056">
              <w:rPr>
                <w:rFonts w:ascii="Times New Roman" w:hAnsi="Times New Roman" w:hint="eastAsia"/>
                <w:sz w:val="24"/>
                <w:szCs w:val="24"/>
              </w:rPr>
              <w:t>913</w:t>
            </w:r>
          </w:p>
        </w:tc>
      </w:tr>
    </w:tbl>
    <w:p w14:paraId="49BBD91B" w14:textId="77777777" w:rsidR="00870B86" w:rsidRPr="00B02056" w:rsidRDefault="00870B86" w:rsidP="00870B86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2056">
        <w:rPr>
          <w:rFonts w:ascii="Times New Roman" w:eastAsia="Yu Mincho" w:hAnsi="Times New Roman" w:cs="Times New Roman"/>
          <w:sz w:val="24"/>
          <w:szCs w:val="24"/>
        </w:rPr>
        <w:t xml:space="preserve">Data are presented as mean ± standard deviation or as n (%) </w:t>
      </w:r>
    </w:p>
    <w:p w14:paraId="4684B3D4" w14:textId="77777777" w:rsidR="00870B86" w:rsidRPr="00B02056" w:rsidRDefault="00870B86" w:rsidP="00870B86">
      <w:pPr>
        <w:widowControl/>
        <w:wordWrap/>
        <w:autoSpaceDE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B02056">
        <w:rPr>
          <w:rFonts w:ascii="Times New Roman" w:eastAsia="맑은 고딕" w:hAnsi="Times New Roman" w:cs="Times New Roman"/>
          <w:sz w:val="24"/>
          <w:szCs w:val="24"/>
        </w:rPr>
        <w:t>*PP2 levels were not available for 1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40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patients. Fasting C-peptide levels were not available for 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74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patients. Fasting insulin, HOMA-IR and HOMA-B levels were not available for 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197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patients. Urine ACR levels were not available for 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78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patients.</w:t>
      </w:r>
    </w:p>
    <w:p w14:paraId="6BF3AFBE" w14:textId="77777777" w:rsidR="00870B86" w:rsidRPr="00FE1F07" w:rsidRDefault="00870B86" w:rsidP="00870B86">
      <w:pPr>
        <w:widowControl/>
        <w:wordWrap/>
        <w:autoSpaceDE/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B02056">
        <w:rPr>
          <w:rFonts w:ascii="Times New Roman" w:eastAsia="맑은 고딕" w:hAnsi="Times New Roman" w:cs="Times New Roman"/>
          <w:sz w:val="24"/>
          <w:szCs w:val="24"/>
        </w:rPr>
        <w:t>T2DM: type 2 diabetes mellitus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SBP,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>systolic blood pressure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DBP, diastolic blood pressure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FPG: fasting plasma glucose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PP2: postprandial 2-h glucose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HOMA-IR/-B: homoeostasis model assessment for insulin resistance/beta-cell function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HDL/LDL: high-density/low-density lipoprotein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BUN: blood urea nitrogen</w:t>
      </w:r>
      <w:r w:rsidRPr="00B02056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 eG</w:t>
      </w:r>
      <w:bookmarkStart w:id="0" w:name="_GoBack"/>
      <w:bookmarkEnd w:id="0"/>
      <w:r w:rsidRPr="00B02056">
        <w:rPr>
          <w:rFonts w:ascii="Times New Roman" w:eastAsia="맑은 고딕" w:hAnsi="Times New Roman" w:cs="Times New Roman"/>
          <w:sz w:val="24"/>
          <w:szCs w:val="24"/>
        </w:rPr>
        <w:t xml:space="preserve">FR: estimated 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>glomerular filtration rat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ST/ALT</w:t>
      </w:r>
      <w:r w:rsidRPr="00596347">
        <w:rPr>
          <w:rFonts w:ascii="Times New Roman" w:eastAsia="맑은 고딕" w:hAnsi="Times New Roman" w:cs="Times New Roman" w:hint="eastAsia"/>
          <w:color w:val="FF0000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spartate/alanine aminotransferase</w:t>
      </w:r>
      <w:r w:rsidRPr="00596347">
        <w:rPr>
          <w:rFonts w:ascii="Times New Roman" w:eastAsia="맑은 고딕" w:hAnsi="Times New Roman" w:cs="Times New Roman" w:hint="eastAsia"/>
          <w:color w:val="FF0000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CR: albumin/creatinine ratio </w:t>
      </w:r>
    </w:p>
    <w:p w14:paraId="352C0BF4" w14:textId="29F28A72" w:rsidR="00D84D8F" w:rsidRPr="00FE1F07" w:rsidRDefault="00D84D8F" w:rsidP="0083092F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sectPr w:rsidR="00D84D8F" w:rsidRPr="00FE1F07" w:rsidSect="00E05F2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0AAE9" w14:textId="77777777" w:rsidR="00416B6B" w:rsidRDefault="00416B6B" w:rsidP="00917AF9">
      <w:pPr>
        <w:spacing w:after="0" w:line="240" w:lineRule="auto"/>
      </w:pPr>
      <w:r>
        <w:separator/>
      </w:r>
    </w:p>
  </w:endnote>
  <w:endnote w:type="continuationSeparator" w:id="0">
    <w:p w14:paraId="5E73E1E9" w14:textId="77777777" w:rsidR="00416B6B" w:rsidRDefault="00416B6B" w:rsidP="0091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056375"/>
      <w:docPartObj>
        <w:docPartGallery w:val="Page Numbers (Bottom of Page)"/>
        <w:docPartUnique/>
      </w:docPartObj>
    </w:sdtPr>
    <w:sdtEndPr/>
    <w:sdtContent>
      <w:p w14:paraId="4748CF6B" w14:textId="15D910AB" w:rsidR="00541565" w:rsidRDefault="005415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056" w:rsidRPr="00B02056">
          <w:rPr>
            <w:noProof/>
            <w:lang w:val="ko-KR"/>
          </w:rPr>
          <w:t>2</w:t>
        </w:r>
        <w:r>
          <w:fldChar w:fldCharType="end"/>
        </w:r>
      </w:p>
    </w:sdtContent>
  </w:sdt>
  <w:p w14:paraId="655CE69C" w14:textId="77777777" w:rsidR="00541565" w:rsidRDefault="005415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6C600" w14:textId="77777777" w:rsidR="00416B6B" w:rsidRDefault="00416B6B" w:rsidP="00917AF9">
      <w:pPr>
        <w:spacing w:after="0" w:line="240" w:lineRule="auto"/>
      </w:pPr>
      <w:r>
        <w:separator/>
      </w:r>
    </w:p>
  </w:footnote>
  <w:footnote w:type="continuationSeparator" w:id="0">
    <w:p w14:paraId="5C10C7BB" w14:textId="77777777" w:rsidR="00416B6B" w:rsidRDefault="00416B6B" w:rsidP="00917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fpwvf8fpa9ee9xarv09w6xvvvs9svx0d2&quot;&gt;AML190429조윤경_empagliflozin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6&lt;/item&gt;&lt;item&gt;17&lt;/item&gt;&lt;item&gt;18&lt;/item&gt;&lt;item&gt;19&lt;/item&gt;&lt;item&gt;21&lt;/item&gt;&lt;item&gt;22&lt;/item&gt;&lt;item&gt;25&lt;/item&gt;&lt;item&gt;26&lt;/item&gt;&lt;item&gt;27&lt;/item&gt;&lt;item&gt;29&lt;/item&gt;&lt;item&gt;30&lt;/item&gt;&lt;/record-ids&gt;&lt;/item&gt;&lt;/Libraries&gt;"/>
  </w:docVars>
  <w:rsids>
    <w:rsidRoot w:val="008A3C33"/>
    <w:rsid w:val="00005D22"/>
    <w:rsid w:val="000158DF"/>
    <w:rsid w:val="000274CF"/>
    <w:rsid w:val="00030345"/>
    <w:rsid w:val="000345FA"/>
    <w:rsid w:val="00035FAE"/>
    <w:rsid w:val="00037DA5"/>
    <w:rsid w:val="000425E8"/>
    <w:rsid w:val="0004696F"/>
    <w:rsid w:val="00047F66"/>
    <w:rsid w:val="00053097"/>
    <w:rsid w:val="00053BB3"/>
    <w:rsid w:val="00060BCD"/>
    <w:rsid w:val="0006220F"/>
    <w:rsid w:val="000639AE"/>
    <w:rsid w:val="00070F54"/>
    <w:rsid w:val="00074755"/>
    <w:rsid w:val="00075CC2"/>
    <w:rsid w:val="00077C0B"/>
    <w:rsid w:val="0008159A"/>
    <w:rsid w:val="00083FF2"/>
    <w:rsid w:val="00095FA3"/>
    <w:rsid w:val="000A2747"/>
    <w:rsid w:val="000A4D63"/>
    <w:rsid w:val="000B42DE"/>
    <w:rsid w:val="000C138D"/>
    <w:rsid w:val="000C4785"/>
    <w:rsid w:val="000D7031"/>
    <w:rsid w:val="000D7B5A"/>
    <w:rsid w:val="000E36E8"/>
    <w:rsid w:val="000F1314"/>
    <w:rsid w:val="000F5545"/>
    <w:rsid w:val="000F7B98"/>
    <w:rsid w:val="00100E87"/>
    <w:rsid w:val="00104529"/>
    <w:rsid w:val="00105431"/>
    <w:rsid w:val="00105A5A"/>
    <w:rsid w:val="0011066A"/>
    <w:rsid w:val="001205AF"/>
    <w:rsid w:val="00123EE8"/>
    <w:rsid w:val="00125A10"/>
    <w:rsid w:val="00132E62"/>
    <w:rsid w:val="001344AF"/>
    <w:rsid w:val="00135307"/>
    <w:rsid w:val="00137057"/>
    <w:rsid w:val="00142AE9"/>
    <w:rsid w:val="001430D6"/>
    <w:rsid w:val="00145658"/>
    <w:rsid w:val="001459E6"/>
    <w:rsid w:val="00147EC5"/>
    <w:rsid w:val="001504B6"/>
    <w:rsid w:val="00150FCD"/>
    <w:rsid w:val="00151650"/>
    <w:rsid w:val="00154964"/>
    <w:rsid w:val="00164B05"/>
    <w:rsid w:val="00175FA1"/>
    <w:rsid w:val="001802EC"/>
    <w:rsid w:val="0018058C"/>
    <w:rsid w:val="00183FC8"/>
    <w:rsid w:val="001864A8"/>
    <w:rsid w:val="00186F01"/>
    <w:rsid w:val="00193B1F"/>
    <w:rsid w:val="00197F4C"/>
    <w:rsid w:val="001A133E"/>
    <w:rsid w:val="001B06EF"/>
    <w:rsid w:val="001B203D"/>
    <w:rsid w:val="001B4A5F"/>
    <w:rsid w:val="001B56D7"/>
    <w:rsid w:val="001C040B"/>
    <w:rsid w:val="001C0FAC"/>
    <w:rsid w:val="001C3BBF"/>
    <w:rsid w:val="001C5650"/>
    <w:rsid w:val="001D48E9"/>
    <w:rsid w:val="001D7937"/>
    <w:rsid w:val="001E09EF"/>
    <w:rsid w:val="001F05EA"/>
    <w:rsid w:val="001F24BC"/>
    <w:rsid w:val="001F2832"/>
    <w:rsid w:val="001F63D7"/>
    <w:rsid w:val="001F7F0D"/>
    <w:rsid w:val="00203213"/>
    <w:rsid w:val="00205C40"/>
    <w:rsid w:val="00207C5A"/>
    <w:rsid w:val="00210538"/>
    <w:rsid w:val="0021239C"/>
    <w:rsid w:val="00214E29"/>
    <w:rsid w:val="00227270"/>
    <w:rsid w:val="0023178E"/>
    <w:rsid w:val="00236E06"/>
    <w:rsid w:val="00237FA6"/>
    <w:rsid w:val="002464FC"/>
    <w:rsid w:val="00252A5A"/>
    <w:rsid w:val="00254CDB"/>
    <w:rsid w:val="00260A4B"/>
    <w:rsid w:val="0026118C"/>
    <w:rsid w:val="002637F6"/>
    <w:rsid w:val="00271566"/>
    <w:rsid w:val="002744B0"/>
    <w:rsid w:val="002839E2"/>
    <w:rsid w:val="00287390"/>
    <w:rsid w:val="00294F0F"/>
    <w:rsid w:val="0029716C"/>
    <w:rsid w:val="0029724F"/>
    <w:rsid w:val="002A1A34"/>
    <w:rsid w:val="002A22A1"/>
    <w:rsid w:val="002A256B"/>
    <w:rsid w:val="002B0959"/>
    <w:rsid w:val="002C6E07"/>
    <w:rsid w:val="002D12AE"/>
    <w:rsid w:val="002D42A5"/>
    <w:rsid w:val="002D4B1A"/>
    <w:rsid w:val="002D5BAE"/>
    <w:rsid w:val="002E2BB3"/>
    <w:rsid w:val="002E3436"/>
    <w:rsid w:val="002E4654"/>
    <w:rsid w:val="002E5816"/>
    <w:rsid w:val="002F1BB5"/>
    <w:rsid w:val="002F240C"/>
    <w:rsid w:val="002F72B5"/>
    <w:rsid w:val="00300449"/>
    <w:rsid w:val="00300DAB"/>
    <w:rsid w:val="0031192D"/>
    <w:rsid w:val="003217BF"/>
    <w:rsid w:val="00332D30"/>
    <w:rsid w:val="0033434A"/>
    <w:rsid w:val="0034369F"/>
    <w:rsid w:val="00354199"/>
    <w:rsid w:val="00356FB6"/>
    <w:rsid w:val="0036119F"/>
    <w:rsid w:val="00362C34"/>
    <w:rsid w:val="003719C2"/>
    <w:rsid w:val="00371F56"/>
    <w:rsid w:val="00373794"/>
    <w:rsid w:val="003757E2"/>
    <w:rsid w:val="0038096F"/>
    <w:rsid w:val="00390FC9"/>
    <w:rsid w:val="00394A45"/>
    <w:rsid w:val="003A131A"/>
    <w:rsid w:val="003A1930"/>
    <w:rsid w:val="003B04E6"/>
    <w:rsid w:val="003B632B"/>
    <w:rsid w:val="003D65F3"/>
    <w:rsid w:val="003F13BA"/>
    <w:rsid w:val="003F1DB4"/>
    <w:rsid w:val="003F6B0F"/>
    <w:rsid w:val="003F6DD3"/>
    <w:rsid w:val="00412BC6"/>
    <w:rsid w:val="0041324B"/>
    <w:rsid w:val="00413D4B"/>
    <w:rsid w:val="00416B6B"/>
    <w:rsid w:val="00417049"/>
    <w:rsid w:val="00420BBD"/>
    <w:rsid w:val="0042351D"/>
    <w:rsid w:val="00431A0E"/>
    <w:rsid w:val="0043538E"/>
    <w:rsid w:val="004432DC"/>
    <w:rsid w:val="0045186E"/>
    <w:rsid w:val="00451FFA"/>
    <w:rsid w:val="00452455"/>
    <w:rsid w:val="00465A95"/>
    <w:rsid w:val="00466BE3"/>
    <w:rsid w:val="00467819"/>
    <w:rsid w:val="004725CB"/>
    <w:rsid w:val="0047557D"/>
    <w:rsid w:val="00477826"/>
    <w:rsid w:val="00483E13"/>
    <w:rsid w:val="004856AD"/>
    <w:rsid w:val="0048653D"/>
    <w:rsid w:val="004914D9"/>
    <w:rsid w:val="00496684"/>
    <w:rsid w:val="00497821"/>
    <w:rsid w:val="004A55D0"/>
    <w:rsid w:val="004B05C1"/>
    <w:rsid w:val="004B32B7"/>
    <w:rsid w:val="004B55F4"/>
    <w:rsid w:val="004B7776"/>
    <w:rsid w:val="004C17DB"/>
    <w:rsid w:val="004C1A4D"/>
    <w:rsid w:val="004C5148"/>
    <w:rsid w:val="004C5251"/>
    <w:rsid w:val="004C55D5"/>
    <w:rsid w:val="004D25BC"/>
    <w:rsid w:val="004E1256"/>
    <w:rsid w:val="004E63E2"/>
    <w:rsid w:val="004F27F2"/>
    <w:rsid w:val="004F6C90"/>
    <w:rsid w:val="00502717"/>
    <w:rsid w:val="00506623"/>
    <w:rsid w:val="00506F60"/>
    <w:rsid w:val="005349B7"/>
    <w:rsid w:val="00536AD2"/>
    <w:rsid w:val="00541565"/>
    <w:rsid w:val="00554194"/>
    <w:rsid w:val="0055693D"/>
    <w:rsid w:val="005619E6"/>
    <w:rsid w:val="00563979"/>
    <w:rsid w:val="00571F4E"/>
    <w:rsid w:val="00580111"/>
    <w:rsid w:val="00581C13"/>
    <w:rsid w:val="00582DBB"/>
    <w:rsid w:val="00586C90"/>
    <w:rsid w:val="00591044"/>
    <w:rsid w:val="005974F9"/>
    <w:rsid w:val="005A5896"/>
    <w:rsid w:val="005A5C8B"/>
    <w:rsid w:val="005A66CF"/>
    <w:rsid w:val="005A6AB9"/>
    <w:rsid w:val="005B22FC"/>
    <w:rsid w:val="005B6234"/>
    <w:rsid w:val="005B6420"/>
    <w:rsid w:val="005B7305"/>
    <w:rsid w:val="005C6753"/>
    <w:rsid w:val="005E0D80"/>
    <w:rsid w:val="005E4124"/>
    <w:rsid w:val="005F1BB5"/>
    <w:rsid w:val="005F4624"/>
    <w:rsid w:val="005F6145"/>
    <w:rsid w:val="005F73B4"/>
    <w:rsid w:val="006035A0"/>
    <w:rsid w:val="006042BD"/>
    <w:rsid w:val="00607581"/>
    <w:rsid w:val="00607A6A"/>
    <w:rsid w:val="00611148"/>
    <w:rsid w:val="0062066B"/>
    <w:rsid w:val="00623228"/>
    <w:rsid w:val="006366FF"/>
    <w:rsid w:val="00651B54"/>
    <w:rsid w:val="0066539E"/>
    <w:rsid w:val="0066723D"/>
    <w:rsid w:val="006762C3"/>
    <w:rsid w:val="0068416B"/>
    <w:rsid w:val="0069718F"/>
    <w:rsid w:val="00697456"/>
    <w:rsid w:val="006A28FB"/>
    <w:rsid w:val="006A559E"/>
    <w:rsid w:val="006A65E2"/>
    <w:rsid w:val="006A66C7"/>
    <w:rsid w:val="006A6BBF"/>
    <w:rsid w:val="006A6E4A"/>
    <w:rsid w:val="006C06BA"/>
    <w:rsid w:val="006C6023"/>
    <w:rsid w:val="006D5846"/>
    <w:rsid w:val="006E090D"/>
    <w:rsid w:val="006E11AD"/>
    <w:rsid w:val="006E1497"/>
    <w:rsid w:val="006E68F3"/>
    <w:rsid w:val="006E69D2"/>
    <w:rsid w:val="006F5665"/>
    <w:rsid w:val="006F6552"/>
    <w:rsid w:val="00703B96"/>
    <w:rsid w:val="00703BE3"/>
    <w:rsid w:val="007051FA"/>
    <w:rsid w:val="00707DBC"/>
    <w:rsid w:val="00711DB8"/>
    <w:rsid w:val="00717068"/>
    <w:rsid w:val="0072041C"/>
    <w:rsid w:val="00720538"/>
    <w:rsid w:val="0072279E"/>
    <w:rsid w:val="007272D6"/>
    <w:rsid w:val="007308B8"/>
    <w:rsid w:val="007375A8"/>
    <w:rsid w:val="007540A9"/>
    <w:rsid w:val="00760E31"/>
    <w:rsid w:val="0076746E"/>
    <w:rsid w:val="00770DAD"/>
    <w:rsid w:val="00785F9D"/>
    <w:rsid w:val="00787851"/>
    <w:rsid w:val="007907C3"/>
    <w:rsid w:val="00795CFC"/>
    <w:rsid w:val="007A31F3"/>
    <w:rsid w:val="007C67BA"/>
    <w:rsid w:val="007D069A"/>
    <w:rsid w:val="007D5165"/>
    <w:rsid w:val="007E2A7A"/>
    <w:rsid w:val="007E6A7B"/>
    <w:rsid w:val="00801030"/>
    <w:rsid w:val="008023B7"/>
    <w:rsid w:val="00804D52"/>
    <w:rsid w:val="00805044"/>
    <w:rsid w:val="008201B6"/>
    <w:rsid w:val="00825420"/>
    <w:rsid w:val="00826246"/>
    <w:rsid w:val="0083092F"/>
    <w:rsid w:val="00835A24"/>
    <w:rsid w:val="00840CB1"/>
    <w:rsid w:val="00843CB8"/>
    <w:rsid w:val="00846634"/>
    <w:rsid w:val="00851426"/>
    <w:rsid w:val="00853750"/>
    <w:rsid w:val="00853ED9"/>
    <w:rsid w:val="00862E81"/>
    <w:rsid w:val="00870B86"/>
    <w:rsid w:val="00871526"/>
    <w:rsid w:val="00894C25"/>
    <w:rsid w:val="00895608"/>
    <w:rsid w:val="0089677F"/>
    <w:rsid w:val="008A36B5"/>
    <w:rsid w:val="008A3C33"/>
    <w:rsid w:val="008B01B5"/>
    <w:rsid w:val="008C3C21"/>
    <w:rsid w:val="008C50CE"/>
    <w:rsid w:val="008D1B5F"/>
    <w:rsid w:val="008D3844"/>
    <w:rsid w:val="008D40B1"/>
    <w:rsid w:val="008D73FA"/>
    <w:rsid w:val="008E0239"/>
    <w:rsid w:val="008E1742"/>
    <w:rsid w:val="008E4CA5"/>
    <w:rsid w:val="008E5360"/>
    <w:rsid w:val="008E538F"/>
    <w:rsid w:val="008E598C"/>
    <w:rsid w:val="008E7F6A"/>
    <w:rsid w:val="00904119"/>
    <w:rsid w:val="009075A7"/>
    <w:rsid w:val="00911D83"/>
    <w:rsid w:val="00917AF9"/>
    <w:rsid w:val="00923D39"/>
    <w:rsid w:val="0093578E"/>
    <w:rsid w:val="00946186"/>
    <w:rsid w:val="00952839"/>
    <w:rsid w:val="00954185"/>
    <w:rsid w:val="009620DC"/>
    <w:rsid w:val="00964A51"/>
    <w:rsid w:val="00965A0D"/>
    <w:rsid w:val="009661E6"/>
    <w:rsid w:val="00972536"/>
    <w:rsid w:val="009759BD"/>
    <w:rsid w:val="00977DA5"/>
    <w:rsid w:val="009806C6"/>
    <w:rsid w:val="00981B48"/>
    <w:rsid w:val="009822CB"/>
    <w:rsid w:val="00985308"/>
    <w:rsid w:val="00987F4F"/>
    <w:rsid w:val="00995391"/>
    <w:rsid w:val="009A31E6"/>
    <w:rsid w:val="009B6BF4"/>
    <w:rsid w:val="009B7AFA"/>
    <w:rsid w:val="009D3FC1"/>
    <w:rsid w:val="009D5F86"/>
    <w:rsid w:val="009D5FF9"/>
    <w:rsid w:val="009E1A1C"/>
    <w:rsid w:val="009E2BD4"/>
    <w:rsid w:val="009E2CF4"/>
    <w:rsid w:val="009E350E"/>
    <w:rsid w:val="009F48D4"/>
    <w:rsid w:val="009F6A75"/>
    <w:rsid w:val="00A01274"/>
    <w:rsid w:val="00A152A5"/>
    <w:rsid w:val="00A20468"/>
    <w:rsid w:val="00A217BB"/>
    <w:rsid w:val="00A445CE"/>
    <w:rsid w:val="00A5440E"/>
    <w:rsid w:val="00A56CAC"/>
    <w:rsid w:val="00A644B1"/>
    <w:rsid w:val="00A74B7D"/>
    <w:rsid w:val="00AA23CF"/>
    <w:rsid w:val="00AA3B8C"/>
    <w:rsid w:val="00AA7584"/>
    <w:rsid w:val="00AA75E1"/>
    <w:rsid w:val="00AB0363"/>
    <w:rsid w:val="00AB4CF6"/>
    <w:rsid w:val="00AB7E17"/>
    <w:rsid w:val="00AC6116"/>
    <w:rsid w:val="00AC6692"/>
    <w:rsid w:val="00AD1807"/>
    <w:rsid w:val="00AD48BA"/>
    <w:rsid w:val="00AD68AD"/>
    <w:rsid w:val="00AD7124"/>
    <w:rsid w:val="00AE0D40"/>
    <w:rsid w:val="00AE4189"/>
    <w:rsid w:val="00B02056"/>
    <w:rsid w:val="00B03B38"/>
    <w:rsid w:val="00B21E4A"/>
    <w:rsid w:val="00B233BF"/>
    <w:rsid w:val="00B26999"/>
    <w:rsid w:val="00B31533"/>
    <w:rsid w:val="00B473B6"/>
    <w:rsid w:val="00B47DAE"/>
    <w:rsid w:val="00B502C2"/>
    <w:rsid w:val="00B65750"/>
    <w:rsid w:val="00B717A4"/>
    <w:rsid w:val="00B80D08"/>
    <w:rsid w:val="00B82FBD"/>
    <w:rsid w:val="00B831B7"/>
    <w:rsid w:val="00B93308"/>
    <w:rsid w:val="00B954FB"/>
    <w:rsid w:val="00B96A7F"/>
    <w:rsid w:val="00B97C1B"/>
    <w:rsid w:val="00BA36D2"/>
    <w:rsid w:val="00BB48F2"/>
    <w:rsid w:val="00BB7C1B"/>
    <w:rsid w:val="00BC362B"/>
    <w:rsid w:val="00BC58D0"/>
    <w:rsid w:val="00BD135A"/>
    <w:rsid w:val="00BD4B22"/>
    <w:rsid w:val="00BE083F"/>
    <w:rsid w:val="00BE0B24"/>
    <w:rsid w:val="00BE2468"/>
    <w:rsid w:val="00BE25FB"/>
    <w:rsid w:val="00BE684B"/>
    <w:rsid w:val="00BF03A5"/>
    <w:rsid w:val="00BF0549"/>
    <w:rsid w:val="00BF0A5B"/>
    <w:rsid w:val="00BF69FE"/>
    <w:rsid w:val="00BF6B3D"/>
    <w:rsid w:val="00BF6DE0"/>
    <w:rsid w:val="00C01537"/>
    <w:rsid w:val="00C017F9"/>
    <w:rsid w:val="00C021B6"/>
    <w:rsid w:val="00C11CE1"/>
    <w:rsid w:val="00C16FEF"/>
    <w:rsid w:val="00C22C9E"/>
    <w:rsid w:val="00C24CA2"/>
    <w:rsid w:val="00C25504"/>
    <w:rsid w:val="00C36E96"/>
    <w:rsid w:val="00C4213C"/>
    <w:rsid w:val="00C4545E"/>
    <w:rsid w:val="00C45C93"/>
    <w:rsid w:val="00C47DDA"/>
    <w:rsid w:val="00C5129D"/>
    <w:rsid w:val="00C551AF"/>
    <w:rsid w:val="00C61068"/>
    <w:rsid w:val="00C62DF8"/>
    <w:rsid w:val="00C642A2"/>
    <w:rsid w:val="00C74434"/>
    <w:rsid w:val="00C77CAC"/>
    <w:rsid w:val="00C80582"/>
    <w:rsid w:val="00C855FE"/>
    <w:rsid w:val="00C91135"/>
    <w:rsid w:val="00C9257E"/>
    <w:rsid w:val="00C92C9F"/>
    <w:rsid w:val="00C935BC"/>
    <w:rsid w:val="00C95DF1"/>
    <w:rsid w:val="00C97AD8"/>
    <w:rsid w:val="00CA5028"/>
    <w:rsid w:val="00CA5B00"/>
    <w:rsid w:val="00CB1524"/>
    <w:rsid w:val="00CB5F8C"/>
    <w:rsid w:val="00CB603C"/>
    <w:rsid w:val="00CC1DC5"/>
    <w:rsid w:val="00CC3541"/>
    <w:rsid w:val="00CD070E"/>
    <w:rsid w:val="00CD6124"/>
    <w:rsid w:val="00CE61C2"/>
    <w:rsid w:val="00CF4A59"/>
    <w:rsid w:val="00CF727F"/>
    <w:rsid w:val="00D1304F"/>
    <w:rsid w:val="00D3211A"/>
    <w:rsid w:val="00D32EB5"/>
    <w:rsid w:val="00D3638F"/>
    <w:rsid w:val="00D371DF"/>
    <w:rsid w:val="00D376D0"/>
    <w:rsid w:val="00D5012D"/>
    <w:rsid w:val="00D5297F"/>
    <w:rsid w:val="00D532A1"/>
    <w:rsid w:val="00D54744"/>
    <w:rsid w:val="00D572D0"/>
    <w:rsid w:val="00D63571"/>
    <w:rsid w:val="00D6558D"/>
    <w:rsid w:val="00D70C4D"/>
    <w:rsid w:val="00D81989"/>
    <w:rsid w:val="00D83388"/>
    <w:rsid w:val="00D84D8F"/>
    <w:rsid w:val="00D851E4"/>
    <w:rsid w:val="00D8561A"/>
    <w:rsid w:val="00D869A5"/>
    <w:rsid w:val="00D9117B"/>
    <w:rsid w:val="00D978C3"/>
    <w:rsid w:val="00DA5621"/>
    <w:rsid w:val="00DB765A"/>
    <w:rsid w:val="00DB7C7A"/>
    <w:rsid w:val="00DC130E"/>
    <w:rsid w:val="00DC6446"/>
    <w:rsid w:val="00DD0EFB"/>
    <w:rsid w:val="00DD2C3D"/>
    <w:rsid w:val="00DD2F76"/>
    <w:rsid w:val="00DD3028"/>
    <w:rsid w:val="00DD4497"/>
    <w:rsid w:val="00DE1063"/>
    <w:rsid w:val="00DE4B65"/>
    <w:rsid w:val="00DE56E8"/>
    <w:rsid w:val="00DF08B5"/>
    <w:rsid w:val="00DF28FB"/>
    <w:rsid w:val="00E01FDB"/>
    <w:rsid w:val="00E034FF"/>
    <w:rsid w:val="00E0422D"/>
    <w:rsid w:val="00E045BE"/>
    <w:rsid w:val="00E052DD"/>
    <w:rsid w:val="00E05F23"/>
    <w:rsid w:val="00E14E43"/>
    <w:rsid w:val="00E23384"/>
    <w:rsid w:val="00E27F49"/>
    <w:rsid w:val="00E306E9"/>
    <w:rsid w:val="00E317EC"/>
    <w:rsid w:val="00E430E5"/>
    <w:rsid w:val="00E436FC"/>
    <w:rsid w:val="00E47017"/>
    <w:rsid w:val="00E479D6"/>
    <w:rsid w:val="00E56E2C"/>
    <w:rsid w:val="00E60E94"/>
    <w:rsid w:val="00E61800"/>
    <w:rsid w:val="00E6506A"/>
    <w:rsid w:val="00E703C9"/>
    <w:rsid w:val="00E72821"/>
    <w:rsid w:val="00E7478D"/>
    <w:rsid w:val="00E74D69"/>
    <w:rsid w:val="00E83991"/>
    <w:rsid w:val="00E904B5"/>
    <w:rsid w:val="00E97023"/>
    <w:rsid w:val="00EA17ED"/>
    <w:rsid w:val="00EA264C"/>
    <w:rsid w:val="00EA5E41"/>
    <w:rsid w:val="00EB295C"/>
    <w:rsid w:val="00EB68AE"/>
    <w:rsid w:val="00EC15BF"/>
    <w:rsid w:val="00EC2955"/>
    <w:rsid w:val="00ED4433"/>
    <w:rsid w:val="00ED4DB3"/>
    <w:rsid w:val="00EE2FA9"/>
    <w:rsid w:val="00EE4142"/>
    <w:rsid w:val="00EE5F36"/>
    <w:rsid w:val="00F10862"/>
    <w:rsid w:val="00F14AB5"/>
    <w:rsid w:val="00F157FA"/>
    <w:rsid w:val="00F1595A"/>
    <w:rsid w:val="00F17A5D"/>
    <w:rsid w:val="00F26501"/>
    <w:rsid w:val="00F27405"/>
    <w:rsid w:val="00F30AD9"/>
    <w:rsid w:val="00F31007"/>
    <w:rsid w:val="00F352C6"/>
    <w:rsid w:val="00F36FB3"/>
    <w:rsid w:val="00F44495"/>
    <w:rsid w:val="00F4472B"/>
    <w:rsid w:val="00F45306"/>
    <w:rsid w:val="00F47090"/>
    <w:rsid w:val="00F54C32"/>
    <w:rsid w:val="00F56432"/>
    <w:rsid w:val="00F644C4"/>
    <w:rsid w:val="00F64871"/>
    <w:rsid w:val="00F64B10"/>
    <w:rsid w:val="00F71816"/>
    <w:rsid w:val="00F84202"/>
    <w:rsid w:val="00F92C2C"/>
    <w:rsid w:val="00F93948"/>
    <w:rsid w:val="00F96ED3"/>
    <w:rsid w:val="00FA41BA"/>
    <w:rsid w:val="00FA49E8"/>
    <w:rsid w:val="00FD3264"/>
    <w:rsid w:val="00FD5910"/>
    <w:rsid w:val="00FD7C7E"/>
    <w:rsid w:val="00FD7CBD"/>
    <w:rsid w:val="00FE0068"/>
    <w:rsid w:val="00FE1F07"/>
    <w:rsid w:val="00FE4517"/>
    <w:rsid w:val="00FE64A3"/>
    <w:rsid w:val="00FE69D5"/>
    <w:rsid w:val="00FE7A11"/>
    <w:rsid w:val="00FF1BE3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F8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D061-853D-4EA5-ACA8-6DE6D0F64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02-28T07:22:00Z</cp:lastPrinted>
  <dcterms:created xsi:type="dcterms:W3CDTF">2019-06-17T08:17:00Z</dcterms:created>
  <dcterms:modified xsi:type="dcterms:W3CDTF">2019-06-17T08:27:00Z</dcterms:modified>
</cp:coreProperties>
</file>